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645F7" w14:textId="25F0D742" w:rsidR="00D27F24" w:rsidRPr="00074CEB" w:rsidRDefault="000D68D2" w:rsidP="00D27F24">
      <w:pPr>
        <w:jc w:val="both"/>
        <w:rPr>
          <w:rFonts w:ascii="Times New Roman" w:eastAsia="ＭＳ 明朝" w:hAnsi="Times New Roman" w:cs="Times New Roman"/>
          <w:b/>
          <w:sz w:val="22"/>
        </w:rPr>
      </w:pPr>
      <w:bookmarkStart w:id="0" w:name="_Hlk132912182"/>
      <w:r>
        <w:rPr>
          <w:rFonts w:ascii="Times New Roman" w:eastAsia="ＭＳ 明朝" w:hAnsi="Times New Roman" w:cs="Times New Roman" w:hint="eastAsia"/>
          <w:b/>
          <w:sz w:val="22"/>
        </w:rPr>
        <w:t xml:space="preserve">Supplementary </w:t>
      </w:r>
      <w:r w:rsidR="00000000" w:rsidRPr="00074CEB">
        <w:rPr>
          <w:rFonts w:ascii="Times New Roman" w:eastAsia="ＭＳ 明朝" w:hAnsi="Times New Roman" w:cs="Times New Roman"/>
          <w:b/>
          <w:sz w:val="22"/>
        </w:rPr>
        <w:t xml:space="preserve">Table </w:t>
      </w:r>
      <w:r>
        <w:rPr>
          <w:rFonts w:ascii="Times New Roman" w:eastAsia="ＭＳ 明朝" w:hAnsi="Times New Roman" w:cs="Times New Roman" w:hint="eastAsia"/>
          <w:b/>
          <w:sz w:val="22"/>
        </w:rPr>
        <w:t>S</w:t>
      </w:r>
      <w:r w:rsidR="007101FD">
        <w:rPr>
          <w:rFonts w:ascii="Times New Roman" w:eastAsia="ＭＳ 明朝" w:hAnsi="Times New Roman" w:cs="Times New Roman" w:hint="eastAsia"/>
          <w:b/>
          <w:sz w:val="22"/>
        </w:rPr>
        <w:t>1</w:t>
      </w:r>
      <w:r w:rsidR="00000000" w:rsidRPr="00074CEB">
        <w:rPr>
          <w:rFonts w:ascii="Times New Roman" w:eastAsia="ＭＳ 明朝" w:hAnsi="Times New Roman" w:cs="Times New Roman"/>
          <w:b/>
          <w:sz w:val="22"/>
        </w:rPr>
        <w:t xml:space="preserve">: Primers used for </w:t>
      </w:r>
      <w:r w:rsidR="00000000">
        <w:rPr>
          <w:rFonts w:ascii="Times New Roman" w:eastAsia="ＭＳ 明朝" w:hAnsi="Times New Roman" w:cs="Times New Roman"/>
          <w:b/>
          <w:sz w:val="22"/>
        </w:rPr>
        <w:t xml:space="preserve">TaqMan-based </w:t>
      </w:r>
      <w:r w:rsidR="00000000" w:rsidRPr="00074CEB">
        <w:rPr>
          <w:rFonts w:ascii="Times New Roman" w:eastAsia="ＭＳ 明朝" w:hAnsi="Times New Roman" w:cs="Times New Roman"/>
          <w:b/>
          <w:sz w:val="22"/>
        </w:rPr>
        <w:t>PCR</w:t>
      </w:r>
    </w:p>
    <w:tbl>
      <w:tblPr>
        <w:tblW w:w="4082" w:type="dxa"/>
        <w:tblInd w:w="-1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2806"/>
      </w:tblGrid>
      <w:tr w:rsidR="005B456D" w14:paraId="005AAAF8" w14:textId="77777777" w:rsidTr="00D24B68">
        <w:trPr>
          <w:trHeight w:val="283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FF6F889" w14:textId="77777777" w:rsidR="00D27F24" w:rsidRPr="00074CEB" w:rsidRDefault="00000000" w:rsidP="00D24B68">
            <w:pPr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074C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Gene</w:t>
            </w:r>
          </w:p>
        </w:tc>
        <w:tc>
          <w:tcPr>
            <w:tcW w:w="2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0A97784" w14:textId="77777777" w:rsidR="00D27F24" w:rsidRPr="00074CEB" w:rsidRDefault="00000000" w:rsidP="00D24B6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074C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</w:rPr>
              <w:t>Accession number</w:t>
            </w:r>
          </w:p>
        </w:tc>
      </w:tr>
      <w:tr w:rsidR="005B456D" w14:paraId="443FF4C1" w14:textId="77777777" w:rsidTr="00D24B68">
        <w:trPr>
          <w:trHeight w:val="423"/>
        </w:trPr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5D9F6C" w14:textId="07158282" w:rsidR="007101FD" w:rsidRPr="00074CEB" w:rsidRDefault="00000000" w:rsidP="007101FD">
            <w:pPr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  <w:lang w:eastAsia="en-US"/>
                <w14:ligatures w14:val="standardContextual"/>
              </w:rPr>
              <w:t>Arg1</w:t>
            </w:r>
          </w:p>
        </w:tc>
        <w:tc>
          <w:tcPr>
            <w:tcW w:w="2806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FB9C177" w14:textId="2E04D67C" w:rsidR="007101FD" w:rsidRPr="00C32EC1" w:rsidRDefault="00000000" w:rsidP="007101F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eastAsia="en-US"/>
                <w14:ligatures w14:val="standardContextual"/>
              </w:rPr>
              <w:t>Mm00475988_m1</w:t>
            </w:r>
          </w:p>
        </w:tc>
      </w:tr>
      <w:tr w:rsidR="005B456D" w14:paraId="691B39D5" w14:textId="77777777" w:rsidTr="00D24B68">
        <w:trPr>
          <w:trHeight w:val="423"/>
        </w:trPr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49D7A23" w14:textId="796523ED" w:rsidR="007101FD" w:rsidRDefault="00000000" w:rsidP="007101FD">
            <w:pPr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Nos2</w:t>
            </w:r>
          </w:p>
        </w:tc>
        <w:tc>
          <w:tcPr>
            <w:tcW w:w="2806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8636B62" w14:textId="43CCD5F8" w:rsidR="007101FD" w:rsidRDefault="00000000" w:rsidP="007101FD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eastAsia="en-US"/>
                <w14:ligatures w14:val="standardContextual"/>
              </w:rPr>
              <w:t>Mm00440502_m1</w:t>
            </w:r>
          </w:p>
        </w:tc>
      </w:tr>
      <w:tr w:rsidR="005B456D" w14:paraId="2B06AFB0" w14:textId="77777777" w:rsidTr="00D24B68">
        <w:trPr>
          <w:trHeight w:val="423"/>
        </w:trPr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486992A" w14:textId="48BC982D" w:rsidR="007101FD" w:rsidRDefault="00000000" w:rsidP="007101FD">
            <w:pPr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Vegfa</w:t>
            </w:r>
            <w:proofErr w:type="spellEnd"/>
          </w:p>
        </w:tc>
        <w:tc>
          <w:tcPr>
            <w:tcW w:w="2806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AAEB29B" w14:textId="1C43D9A2" w:rsidR="007101FD" w:rsidRPr="00CE47D1" w:rsidRDefault="00000000" w:rsidP="007101FD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eastAsia="en-US"/>
                <w14:ligatures w14:val="standardContextual"/>
              </w:rPr>
              <w:t>Mm00437306_m1</w:t>
            </w:r>
          </w:p>
        </w:tc>
      </w:tr>
      <w:tr w:rsidR="005B456D" w14:paraId="76A62B35" w14:textId="77777777" w:rsidTr="00D24B68">
        <w:trPr>
          <w:trHeight w:val="423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8EC270" w14:textId="28DE847C" w:rsidR="007101FD" w:rsidRPr="00074CEB" w:rsidRDefault="00000000" w:rsidP="007101FD">
            <w:pPr>
              <w:ind w:firstLineChars="50" w:firstLine="90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0"/>
                <w:lang w:eastAsia="en-US"/>
                <w14:ligatures w14:val="standardContextual"/>
              </w:rPr>
              <w:t>Gapdh</w:t>
            </w:r>
            <w:proofErr w:type="spellEnd"/>
          </w:p>
        </w:tc>
        <w:tc>
          <w:tcPr>
            <w:tcW w:w="2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C611D1" w14:textId="77824DE1" w:rsidR="007101FD" w:rsidRPr="00CE47D1" w:rsidRDefault="00000000" w:rsidP="007101F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  <w14:ligatures w14:val="standardContextual"/>
              </w:rPr>
              <w:t>Mm99999915_g1</w:t>
            </w:r>
          </w:p>
        </w:tc>
      </w:tr>
    </w:tbl>
    <w:p w14:paraId="5FD47781" w14:textId="77777777" w:rsidR="00D27F24" w:rsidRPr="00074CEB" w:rsidRDefault="00D27F24" w:rsidP="00D27F24">
      <w:pPr>
        <w:jc w:val="both"/>
        <w:rPr>
          <w:rFonts w:ascii="Times New Roman" w:hAnsi="Times New Roman" w:cs="Times New Roman"/>
        </w:rPr>
      </w:pPr>
    </w:p>
    <w:bookmarkEnd w:id="0"/>
    <w:p w14:paraId="4456EDFA" w14:textId="5B9AAAAE" w:rsidR="003B2E41" w:rsidRDefault="003B2E41"/>
    <w:sectPr w:rsidR="003B2E4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1CDF4A" w14:textId="77777777" w:rsidR="00F364DC" w:rsidRDefault="00F364DC">
      <w:r>
        <w:separator/>
      </w:r>
    </w:p>
  </w:endnote>
  <w:endnote w:type="continuationSeparator" w:id="0">
    <w:p w14:paraId="73981F96" w14:textId="77777777" w:rsidR="00F364DC" w:rsidRDefault="00F36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81707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292AD8" w14:textId="4B4F58B1" w:rsidR="00211806" w:rsidRDefault="0000000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AFD964" w14:textId="77777777" w:rsidR="00211806" w:rsidRDefault="0021180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076EF" w14:textId="77777777" w:rsidR="00F364DC" w:rsidRDefault="00F364DC">
      <w:r>
        <w:separator/>
      </w:r>
    </w:p>
  </w:footnote>
  <w:footnote w:type="continuationSeparator" w:id="0">
    <w:p w14:paraId="03FABFBC" w14:textId="77777777" w:rsidR="00F364DC" w:rsidRDefault="00F364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24CA4E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num w:numId="1" w16cid:durableId="1330913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8A3"/>
    <w:rsid w:val="00003232"/>
    <w:rsid w:val="00020F19"/>
    <w:rsid w:val="00027E9B"/>
    <w:rsid w:val="000515B1"/>
    <w:rsid w:val="00061DF3"/>
    <w:rsid w:val="0006637A"/>
    <w:rsid w:val="00074CEB"/>
    <w:rsid w:val="0008501D"/>
    <w:rsid w:val="000A4FDF"/>
    <w:rsid w:val="000C302C"/>
    <w:rsid w:val="000D68D2"/>
    <w:rsid w:val="000F2B82"/>
    <w:rsid w:val="00116C76"/>
    <w:rsid w:val="00135B3B"/>
    <w:rsid w:val="00156F8A"/>
    <w:rsid w:val="00186F98"/>
    <w:rsid w:val="001B50F8"/>
    <w:rsid w:val="001F6B69"/>
    <w:rsid w:val="002011D3"/>
    <w:rsid w:val="00211806"/>
    <w:rsid w:val="00222E9D"/>
    <w:rsid w:val="002255A3"/>
    <w:rsid w:val="00226F41"/>
    <w:rsid w:val="002B3C05"/>
    <w:rsid w:val="002E23B0"/>
    <w:rsid w:val="002E2696"/>
    <w:rsid w:val="00310A93"/>
    <w:rsid w:val="00313C46"/>
    <w:rsid w:val="0038006D"/>
    <w:rsid w:val="003B2E41"/>
    <w:rsid w:val="003C04D1"/>
    <w:rsid w:val="003E2CF8"/>
    <w:rsid w:val="004375A7"/>
    <w:rsid w:val="00442AF2"/>
    <w:rsid w:val="004759EA"/>
    <w:rsid w:val="004A1158"/>
    <w:rsid w:val="004E2AB0"/>
    <w:rsid w:val="005237EA"/>
    <w:rsid w:val="00534B09"/>
    <w:rsid w:val="00545609"/>
    <w:rsid w:val="00574349"/>
    <w:rsid w:val="005B456D"/>
    <w:rsid w:val="005D098A"/>
    <w:rsid w:val="0066210A"/>
    <w:rsid w:val="006943D1"/>
    <w:rsid w:val="006B0F87"/>
    <w:rsid w:val="006D72B0"/>
    <w:rsid w:val="006E5935"/>
    <w:rsid w:val="007101FD"/>
    <w:rsid w:val="007170D2"/>
    <w:rsid w:val="00750C9E"/>
    <w:rsid w:val="00757245"/>
    <w:rsid w:val="00807733"/>
    <w:rsid w:val="00807AF8"/>
    <w:rsid w:val="00832367"/>
    <w:rsid w:val="00837BBA"/>
    <w:rsid w:val="00867594"/>
    <w:rsid w:val="00876814"/>
    <w:rsid w:val="00885147"/>
    <w:rsid w:val="0088678B"/>
    <w:rsid w:val="00896FDF"/>
    <w:rsid w:val="008B7687"/>
    <w:rsid w:val="008D26DB"/>
    <w:rsid w:val="00960E4B"/>
    <w:rsid w:val="009A5C9B"/>
    <w:rsid w:val="009B051C"/>
    <w:rsid w:val="009F0291"/>
    <w:rsid w:val="009F33DF"/>
    <w:rsid w:val="00A05E11"/>
    <w:rsid w:val="00A422CB"/>
    <w:rsid w:val="00A42D12"/>
    <w:rsid w:val="00A4756C"/>
    <w:rsid w:val="00A511C9"/>
    <w:rsid w:val="00AA2368"/>
    <w:rsid w:val="00AC2D67"/>
    <w:rsid w:val="00AE791A"/>
    <w:rsid w:val="00B0304F"/>
    <w:rsid w:val="00B1123A"/>
    <w:rsid w:val="00B11DAA"/>
    <w:rsid w:val="00B277F0"/>
    <w:rsid w:val="00B3118D"/>
    <w:rsid w:val="00B318D8"/>
    <w:rsid w:val="00B429BE"/>
    <w:rsid w:val="00B552CA"/>
    <w:rsid w:val="00B754CF"/>
    <w:rsid w:val="00BB0449"/>
    <w:rsid w:val="00C22620"/>
    <w:rsid w:val="00C266A2"/>
    <w:rsid w:val="00C32EC1"/>
    <w:rsid w:val="00C3379F"/>
    <w:rsid w:val="00C477EE"/>
    <w:rsid w:val="00C50215"/>
    <w:rsid w:val="00C654D6"/>
    <w:rsid w:val="00C82C51"/>
    <w:rsid w:val="00C87419"/>
    <w:rsid w:val="00C94CD0"/>
    <w:rsid w:val="00CA1A21"/>
    <w:rsid w:val="00CA2B2B"/>
    <w:rsid w:val="00CB7901"/>
    <w:rsid w:val="00CC177C"/>
    <w:rsid w:val="00CC236C"/>
    <w:rsid w:val="00CD6819"/>
    <w:rsid w:val="00CE3FB2"/>
    <w:rsid w:val="00CE47D1"/>
    <w:rsid w:val="00CE76B4"/>
    <w:rsid w:val="00D24B68"/>
    <w:rsid w:val="00D27F24"/>
    <w:rsid w:val="00D43454"/>
    <w:rsid w:val="00D56D9F"/>
    <w:rsid w:val="00D6006B"/>
    <w:rsid w:val="00D616F1"/>
    <w:rsid w:val="00D71FA0"/>
    <w:rsid w:val="00D7393F"/>
    <w:rsid w:val="00DC1D3A"/>
    <w:rsid w:val="00DD25C3"/>
    <w:rsid w:val="00DF5C7F"/>
    <w:rsid w:val="00E00864"/>
    <w:rsid w:val="00E15327"/>
    <w:rsid w:val="00E168E0"/>
    <w:rsid w:val="00E90551"/>
    <w:rsid w:val="00EB5E10"/>
    <w:rsid w:val="00EF26D0"/>
    <w:rsid w:val="00F2685F"/>
    <w:rsid w:val="00F364DC"/>
    <w:rsid w:val="00F41C32"/>
    <w:rsid w:val="00F85201"/>
    <w:rsid w:val="00F92139"/>
    <w:rsid w:val="00FB58A3"/>
    <w:rsid w:val="00FC5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09DED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1806"/>
    <w:pPr>
      <w:spacing w:after="0" w:line="240" w:lineRule="auto"/>
    </w:pPr>
    <w:rPr>
      <w:sz w:val="21"/>
      <w:lang w:val="en-US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1806"/>
    <w:pPr>
      <w:tabs>
        <w:tab w:val="center" w:pos="4513"/>
        <w:tab w:val="right" w:pos="9026"/>
      </w:tabs>
    </w:pPr>
    <w:rPr>
      <w:rFonts w:eastAsiaTheme="minorHAnsi"/>
      <w:sz w:val="22"/>
      <w:lang w:val="en-IN" w:eastAsia="en-US"/>
      <w14:ligatures w14:val="standardContextual"/>
    </w:rPr>
  </w:style>
  <w:style w:type="character" w:customStyle="1" w:styleId="a4">
    <w:name w:val="ヘッダー (文字)"/>
    <w:basedOn w:val="a0"/>
    <w:link w:val="a3"/>
    <w:uiPriority w:val="99"/>
    <w:rsid w:val="00211806"/>
  </w:style>
  <w:style w:type="paragraph" w:styleId="a5">
    <w:name w:val="footer"/>
    <w:basedOn w:val="a"/>
    <w:link w:val="a6"/>
    <w:uiPriority w:val="99"/>
    <w:unhideWhenUsed/>
    <w:rsid w:val="00211806"/>
    <w:pPr>
      <w:tabs>
        <w:tab w:val="center" w:pos="4513"/>
        <w:tab w:val="right" w:pos="9026"/>
      </w:tabs>
    </w:pPr>
    <w:rPr>
      <w:rFonts w:eastAsiaTheme="minorHAnsi"/>
      <w:sz w:val="22"/>
      <w:lang w:val="en-IN" w:eastAsia="en-US"/>
      <w14:ligatures w14:val="standardContextual"/>
    </w:rPr>
  </w:style>
  <w:style w:type="character" w:customStyle="1" w:styleId="a6">
    <w:name w:val="フッター (文字)"/>
    <w:basedOn w:val="a0"/>
    <w:link w:val="a5"/>
    <w:uiPriority w:val="99"/>
    <w:rsid w:val="00211806"/>
  </w:style>
  <w:style w:type="character" w:styleId="a7">
    <w:name w:val="annotation reference"/>
    <w:basedOn w:val="a0"/>
    <w:uiPriority w:val="99"/>
    <w:semiHidden/>
    <w:unhideWhenUsed/>
    <w:rsid w:val="00211806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211806"/>
  </w:style>
  <w:style w:type="character" w:customStyle="1" w:styleId="a9">
    <w:name w:val="コメント文字列 (文字)"/>
    <w:basedOn w:val="a0"/>
    <w:link w:val="a8"/>
    <w:uiPriority w:val="99"/>
    <w:rsid w:val="00211806"/>
    <w:rPr>
      <w:rFonts w:eastAsiaTheme="minorEastAsia"/>
      <w:sz w:val="21"/>
      <w:lang w:val="en-US" w:eastAsia="ja-JP"/>
      <w14:ligatures w14:val="none"/>
    </w:rPr>
  </w:style>
  <w:style w:type="table" w:styleId="2">
    <w:name w:val="Plain Table 2"/>
    <w:basedOn w:val="a1"/>
    <w:uiPriority w:val="42"/>
    <w:rsid w:val="00D27F24"/>
    <w:pPr>
      <w:spacing w:after="0" w:line="240" w:lineRule="auto"/>
    </w:pPr>
    <w:rPr>
      <w:rFonts w:ascii="Arial" w:hAnsi="Arial" w:cs="Times New Roman (Body CS)"/>
      <w:kern w:val="0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Revision"/>
    <w:hidden/>
    <w:uiPriority w:val="99"/>
    <w:semiHidden/>
    <w:rsid w:val="00D27F24"/>
    <w:pPr>
      <w:spacing w:after="0" w:line="240" w:lineRule="auto"/>
    </w:pPr>
    <w:rPr>
      <w:sz w:val="21"/>
      <w:lang w:val="en-US" w:eastAsia="ja-JP"/>
      <w14:ligatures w14:val="none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D27F24"/>
    <w:rPr>
      <w:b/>
      <w:bCs/>
      <w:sz w:val="20"/>
      <w:szCs w:val="20"/>
    </w:rPr>
  </w:style>
  <w:style w:type="character" w:customStyle="1" w:styleId="ac">
    <w:name w:val="コメント内容 (文字)"/>
    <w:basedOn w:val="a9"/>
    <w:link w:val="ab"/>
    <w:uiPriority w:val="99"/>
    <w:semiHidden/>
    <w:rsid w:val="00D27F24"/>
    <w:rPr>
      <w:rFonts w:eastAsiaTheme="minorEastAsia"/>
      <w:b/>
      <w:bCs/>
      <w:sz w:val="20"/>
      <w:szCs w:val="20"/>
      <w:lang w:val="en-US" w:eastAsia="ja-JP"/>
      <w14:ligatures w14:val="none"/>
    </w:rPr>
  </w:style>
  <w:style w:type="paragraph" w:styleId="ad">
    <w:name w:val="List Paragraph"/>
    <w:basedOn w:val="a"/>
    <w:rsid w:val="00F41C32"/>
    <w:pPr>
      <w:widowControl w:val="0"/>
      <w:ind w:left="840"/>
      <w:jc w:val="both"/>
    </w:pPr>
    <w:rPr>
      <w:rFonts w:ascii="Century" w:eastAsia="Century" w:hAnsi="Century" w:cs="Century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10-13T09:08:00Z</dcterms:created>
  <dcterms:modified xsi:type="dcterms:W3CDTF">2025-12-23T10:46:00Z</dcterms:modified>
</cp:coreProperties>
</file>